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A93" w:rsidRPr="00622BF9" w:rsidRDefault="00F46A93" w:rsidP="00F46A93">
      <w:pP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</w:pPr>
      <w:bookmarkStart w:id="0" w:name="_GoBack"/>
      <w:bookmarkEnd w:id="0"/>
      <w:proofErr w:type="gramStart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Supplementary Table S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8</w:t>
      </w:r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.</w:t>
      </w:r>
      <w:proofErr w:type="gramEnd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Gene Ontology (GO) analyses of 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down</w:t>
      </w:r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-regulated genes by Ezh2 depletion</w:t>
      </w:r>
    </w:p>
    <w:tbl>
      <w:tblPr>
        <w:tblStyle w:val="1"/>
        <w:tblW w:w="8896" w:type="dxa"/>
        <w:tblLook w:val="0620" w:firstRow="1" w:lastRow="0" w:firstColumn="0" w:lastColumn="0" w:noHBand="1" w:noVBand="1"/>
      </w:tblPr>
      <w:tblGrid>
        <w:gridCol w:w="1425"/>
        <w:gridCol w:w="3078"/>
        <w:gridCol w:w="1799"/>
        <w:gridCol w:w="1161"/>
        <w:gridCol w:w="1433"/>
      </w:tblGrid>
      <w:tr w:rsidR="00F46A93" w:rsidRPr="00EC6E8E" w:rsidTr="00F9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25" w:type="dxa"/>
          </w:tcPr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ID</w:t>
            </w:r>
          </w:p>
        </w:tc>
        <w:tc>
          <w:tcPr>
            <w:tcW w:w="3078" w:type="dxa"/>
          </w:tcPr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Term</w:t>
            </w:r>
          </w:p>
        </w:tc>
        <w:tc>
          <w:tcPr>
            <w:tcW w:w="1799" w:type="dxa"/>
          </w:tcPr>
          <w:p w:rsidR="00F46A93" w:rsidRPr="00EC6E8E" w:rsidRDefault="00F46A93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# Genes in</w:t>
            </w:r>
          </w:p>
          <w:p w:rsidR="00F46A93" w:rsidRPr="00EC6E8E" w:rsidRDefault="00F46A93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61" w:type="dxa"/>
          </w:tcPr>
          <w:p w:rsidR="00F46A93" w:rsidRPr="00EC6E8E" w:rsidRDefault="00F46A93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# Genes in</w:t>
            </w:r>
          </w:p>
          <w:p w:rsidR="00F46A93" w:rsidRPr="00EC6E8E" w:rsidRDefault="00F46A93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Input</w:t>
            </w:r>
          </w:p>
        </w:tc>
        <w:tc>
          <w:tcPr>
            <w:tcW w:w="1433" w:type="dxa"/>
          </w:tcPr>
          <w:p w:rsidR="00F46A93" w:rsidRPr="00EC6E8E" w:rsidRDefault="00F46A93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orrected</w:t>
            </w:r>
          </w:p>
          <w:p w:rsidR="00F46A93" w:rsidRPr="00EC6E8E" w:rsidRDefault="00F46A93" w:rsidP="00F94FDC">
            <w:pPr>
              <w:jc w:val="center"/>
              <w:rPr>
                <w:rFonts w:ascii="Times New Roman" w:hAnsi="Times New Roman" w:cs="Times New Roman"/>
                <w:b w:val="0"/>
                <w:bCs w:val="0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P-value</w:t>
            </w:r>
          </w:p>
        </w:tc>
      </w:tr>
      <w:tr w:rsidR="00F46A93" w:rsidRPr="00EC6E8E" w:rsidTr="00F94FDC">
        <w:trPr>
          <w:trHeight w:val="406"/>
        </w:trPr>
        <w:tc>
          <w:tcPr>
            <w:tcW w:w="1425" w:type="dxa"/>
          </w:tcPr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04497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08202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06629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06082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19752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43436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16491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32787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05576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55114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44255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44282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44712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06639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06638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#GO:0006641</w:t>
            </w:r>
          </w:p>
        </w:tc>
        <w:tc>
          <w:tcPr>
            <w:tcW w:w="3078" w:type="dxa"/>
          </w:tcPr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onooxygenase</w:t>
            </w:r>
            <w:proofErr w:type="spellEnd"/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tivity</w:t>
            </w:r>
          </w:p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eroid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c process</w:t>
            </w:r>
          </w:p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pid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c process</w:t>
            </w:r>
          </w:p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ganic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 metabolic process</w:t>
            </w:r>
          </w:p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rboxylic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 metabolic process</w:t>
            </w:r>
          </w:p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xoacid</w:t>
            </w:r>
            <w:proofErr w:type="spellEnd"/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c process</w:t>
            </w:r>
          </w:p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xidoreductase</w:t>
            </w:r>
            <w:proofErr w:type="spellEnd"/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tivity</w:t>
            </w:r>
          </w:p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onocarboxylic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 metabolic</w:t>
            </w:r>
          </w:p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tracellular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gion</w:t>
            </w:r>
          </w:p>
          <w:p w:rsidR="00F46A93" w:rsidRPr="00EC6E8E" w:rsidRDefault="00F46A93" w:rsidP="00F46A93">
            <w:pPr>
              <w:ind w:rightChars="-710" w:right="-1562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xidation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reduction process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ellular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pid metabolic process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mall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olecule catabolic process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ingle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organism catabolic process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ylglycerol</w:t>
            </w:r>
            <w:proofErr w:type="spellEnd"/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c process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utral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pid metabolic process</w:t>
            </w:r>
          </w:p>
          <w:p w:rsidR="00F46A93" w:rsidRPr="00EC6E8E" w:rsidRDefault="00F46A93" w:rsidP="00F94FDC">
            <w:pPr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riglyceride</w:t>
            </w:r>
            <w:proofErr w:type="gramEnd"/>
            <w:r w:rsidRPr="00EC6E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tabolic process</w:t>
            </w:r>
          </w:p>
        </w:tc>
        <w:tc>
          <w:tcPr>
            <w:tcW w:w="1799" w:type="dxa"/>
          </w:tcPr>
          <w:tbl>
            <w:tblPr>
              <w:tblW w:w="1227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227"/>
            </w:tblGrid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23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90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96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46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96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32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03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24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655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832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96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54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54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7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9</w:t>
                  </w:r>
                </w:p>
              </w:tc>
            </w:tr>
            <w:tr w:rsidR="00F46A93" w:rsidRPr="00EC6E8E" w:rsidTr="00F94FDC">
              <w:trPr>
                <w:trHeight w:val="339"/>
              </w:trPr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46A93">
                  <w:pPr>
                    <w:widowControl/>
                    <w:ind w:leftChars="235" w:left="517" w:firstLineChars="2" w:firstLine="4"/>
                    <w:jc w:val="center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8</w:t>
                  </w:r>
                </w:p>
              </w:tc>
            </w:tr>
          </w:tbl>
          <w:p w:rsidR="00F46A93" w:rsidRPr="00EC6E8E" w:rsidRDefault="00F46A93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61" w:type="dxa"/>
          </w:tcPr>
          <w:tbl>
            <w:tblPr>
              <w:tblW w:w="634" w:type="dxa"/>
              <w:jc w:val="center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634"/>
            </w:tblGrid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5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9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25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5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5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5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42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2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78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50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6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7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7</w:t>
                  </w:r>
                </w:p>
              </w:tc>
            </w:tr>
            <w:tr w:rsidR="00F46A93" w:rsidRPr="00EC6E8E" w:rsidTr="00F94FDC">
              <w:trPr>
                <w:trHeight w:val="345"/>
                <w:jc w:val="center"/>
              </w:trPr>
              <w:tc>
                <w:tcPr>
                  <w:tcW w:w="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7</w:t>
                  </w:r>
                </w:p>
              </w:tc>
            </w:tr>
          </w:tbl>
          <w:p w:rsidR="00F46A93" w:rsidRPr="00EC6E8E" w:rsidRDefault="00F46A93" w:rsidP="00F94FDC">
            <w:pPr>
              <w:jc w:val="center"/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433" w:type="dxa"/>
          </w:tcPr>
          <w:tbl>
            <w:tblPr>
              <w:tblW w:w="1049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049"/>
            </w:tblGrid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.09E-19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.15E-16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5E-15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12E-15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.79E-15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83E-14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.84E-13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28E-11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.39E-11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.90E-10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.84E-09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0E-08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10E-08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26E-08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.83E-08</w:t>
                  </w:r>
                </w:p>
              </w:tc>
            </w:tr>
            <w:tr w:rsidR="00F46A93" w:rsidRPr="00EC6E8E" w:rsidTr="00F94FDC">
              <w:trPr>
                <w:trHeight w:val="345"/>
              </w:trPr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F46A93" w:rsidRPr="00EC6E8E" w:rsidRDefault="00F46A93" w:rsidP="00F94FDC">
                  <w:pPr>
                    <w:widowControl/>
                    <w:jc w:val="right"/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EC6E8E">
                    <w:rPr>
                      <w:rFonts w:ascii="Times New Roman" w:eastAsia="ＭＳ Ｐゴシック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.12E-08</w:t>
                  </w:r>
                </w:p>
              </w:tc>
            </w:tr>
          </w:tbl>
          <w:p w:rsidR="00F46A93" w:rsidRPr="00EC6E8E" w:rsidRDefault="00F46A93" w:rsidP="00F94FDC">
            <w:pPr>
              <w:jc w:val="center"/>
              <w:rPr>
                <w:rFonts w:ascii="Times New Roman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</w:p>
        </w:tc>
      </w:tr>
    </w:tbl>
    <w:p w:rsidR="002D279C" w:rsidRDefault="002D279C"/>
    <w:sectPr w:rsidR="002D279C" w:rsidSect="00F46A93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A93"/>
    <w:rsid w:val="002D279C"/>
    <w:rsid w:val="003E5081"/>
    <w:rsid w:val="00F4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3F8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A93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F46A93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A93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F46A93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Macintosh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 博之</dc:creator>
  <cp:keywords/>
  <dc:description/>
  <cp:lastModifiedBy>小池 博之</cp:lastModifiedBy>
  <cp:revision>1</cp:revision>
  <dcterms:created xsi:type="dcterms:W3CDTF">2014-05-22T00:14:00Z</dcterms:created>
  <dcterms:modified xsi:type="dcterms:W3CDTF">2014-05-22T00:15:00Z</dcterms:modified>
</cp:coreProperties>
</file>